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C90" w:rsidRDefault="009E4C90" w:rsidP="009E4C90">
      <w:pPr>
        <w:pStyle w:val="Caption"/>
        <w:rPr>
          <w:b w:val="0"/>
        </w:rPr>
      </w:pPr>
      <w:r>
        <w:t xml:space="preserve">Supplementary Table </w:t>
      </w:r>
      <w:proofErr w:type="gramStart"/>
      <w:r>
        <w:t xml:space="preserve">6  </w:t>
      </w:r>
      <w:r w:rsidRPr="00B06AFC">
        <w:rPr>
          <w:b w:val="0"/>
        </w:rPr>
        <w:t>T</w:t>
      </w:r>
      <w:proofErr w:type="gramEnd"/>
      <w:r w:rsidRPr="00B06AFC">
        <w:rPr>
          <w:b w:val="0"/>
        </w:rPr>
        <w:t xml:space="preserve">-scores and </w:t>
      </w:r>
      <w:r w:rsidRPr="00B06AFC">
        <w:rPr>
          <w:b w:val="0"/>
          <w:i/>
        </w:rPr>
        <w:t>p</w:t>
      </w:r>
      <w:r w:rsidRPr="00B06AFC">
        <w:rPr>
          <w:b w:val="0"/>
        </w:rPr>
        <w:t xml:space="preserve"> values for the comparison between participant groups FD and FI, in condition c1, for features 9-12 and all channels and channel groups. ‘</w:t>
      </w:r>
      <w:proofErr w:type="spellStart"/>
      <w:r w:rsidRPr="00B06AFC">
        <w:rPr>
          <w:b w:val="0"/>
        </w:rPr>
        <w:t>b.s.o</w:t>
      </w:r>
      <w:proofErr w:type="spellEnd"/>
      <w:r w:rsidRPr="00B06AFC">
        <w:rPr>
          <w:b w:val="0"/>
        </w:rPr>
        <w:t>.’ and ‘</w:t>
      </w:r>
      <w:proofErr w:type="spellStart"/>
      <w:r w:rsidRPr="00B06AFC">
        <w:rPr>
          <w:b w:val="0"/>
        </w:rPr>
        <w:t>b.b.p</w:t>
      </w:r>
      <w:proofErr w:type="spellEnd"/>
      <w:r w:rsidRPr="00B06AFC">
        <w:rPr>
          <w:b w:val="0"/>
        </w:rPr>
        <w:t>.’ stand for ‘before stimulus onset’ and ‘before button press’, respectively. Differences that pass the threshold of p&lt;0.05 are highlighted.</w:t>
      </w:r>
    </w:p>
    <w:p w:rsidR="009E4C90" w:rsidRPr="00B06AFC" w:rsidRDefault="009E4C90" w:rsidP="009E4C90"/>
    <w:tbl>
      <w:tblPr>
        <w:tblStyle w:val="MediumShading2-Accent1"/>
        <w:tblW w:w="9994" w:type="dxa"/>
        <w:tblLook w:val="04A0" w:firstRow="1" w:lastRow="0" w:firstColumn="1" w:lastColumn="0" w:noHBand="0" w:noVBand="1"/>
      </w:tblPr>
      <w:tblGrid>
        <w:gridCol w:w="1343"/>
        <w:gridCol w:w="2268"/>
        <w:gridCol w:w="2269"/>
        <w:gridCol w:w="2116"/>
        <w:gridCol w:w="1998"/>
      </w:tblGrid>
      <w:tr w:rsidR="009E4C90" w:rsidTr="002A6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</w:tcPr>
          <w:p w:rsidR="009E4C90" w:rsidRDefault="009E4C90" w:rsidP="002A6B1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  </w:t>
            </w:r>
            <w:r>
              <w:rPr>
                <w:i/>
                <w:sz w:val="20"/>
                <w:szCs w:val="20"/>
              </w:rPr>
              <w:t>Feature</w:t>
            </w:r>
          </w:p>
          <w:p w:rsidR="009E4C90" w:rsidRDefault="009E4C90" w:rsidP="002A6B17">
            <w:pPr>
              <w:rPr>
                <w:i/>
                <w:sz w:val="18"/>
                <w:szCs w:val="18"/>
              </w:rPr>
            </w:pPr>
          </w:p>
          <w:p w:rsidR="009E4C90" w:rsidRDefault="009E4C90" w:rsidP="002A6B17">
            <w:pPr>
              <w:rPr>
                <w:i/>
                <w:sz w:val="20"/>
                <w:szCs w:val="20"/>
              </w:rPr>
            </w:pPr>
          </w:p>
          <w:p w:rsidR="009E4C90" w:rsidRDefault="009E4C90" w:rsidP="002A6B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nnel</w:t>
            </w:r>
          </w:p>
        </w:tc>
        <w:tc>
          <w:tcPr>
            <w:tcW w:w="2268" w:type="dxa"/>
            <w:tcBorders>
              <w:lef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ow gamma power </w:t>
            </w:r>
            <w:proofErr w:type="spellStart"/>
            <w:r>
              <w:t>b.s.o</w:t>
            </w:r>
            <w:proofErr w:type="spellEnd"/>
            <w:r>
              <w:t>.</w:t>
            </w:r>
          </w:p>
        </w:tc>
        <w:tc>
          <w:tcPr>
            <w:tcW w:w="2269" w:type="dxa"/>
            <w:vAlign w:val="center"/>
            <w:hideMark/>
          </w:tcPr>
          <w:p w:rsidR="009E4C90" w:rsidRDefault="009E4C90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reversal positivity </w:t>
            </w:r>
            <w:proofErr w:type="spellStart"/>
            <w:r>
              <w:t>b.b.p</w:t>
            </w:r>
            <w:proofErr w:type="spellEnd"/>
            <w:r>
              <w:t>.</w:t>
            </w:r>
          </w:p>
        </w:tc>
        <w:tc>
          <w:tcPr>
            <w:tcW w:w="2116" w:type="dxa"/>
            <w:vAlign w:val="center"/>
            <w:hideMark/>
          </w:tcPr>
          <w:p w:rsidR="009E4C90" w:rsidRDefault="009E4C90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Alpha power </w:t>
            </w:r>
            <w:proofErr w:type="spellStart"/>
            <w:r>
              <w:t>b.b.p</w:t>
            </w:r>
            <w:proofErr w:type="spellEnd"/>
            <w:r>
              <w:t>.</w:t>
            </w:r>
          </w:p>
        </w:tc>
        <w:tc>
          <w:tcPr>
            <w:tcW w:w="1998" w:type="dxa"/>
            <w:tcBorders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Gamma power </w:t>
            </w:r>
            <w:proofErr w:type="spellStart"/>
            <w:r>
              <w:t>b.b.p</w:t>
            </w:r>
            <w:proofErr w:type="spellEnd"/>
            <w:r>
              <w:t>.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58 , p=0.09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61 , p=0.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49 , p=0.30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47 , p=0.408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63 , p=0.87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63 , p=0.79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 , p=0.9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39 , p=0.701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64 , p=0.18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34 , p=0.4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25 , p=0.60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92 , p=0.289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52 , p=0.26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63 , p=0.39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97 , p=0.5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35 , p=0.27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45 , p=0.40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37 , p=0.3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32 , p=0.11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527 , p=0.143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33 , p=0.05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99 , p=0.17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19 , p=0.27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982 , p=0.062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36 , p=0.97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937 , p=0.06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055 , p=0.95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352 , p=0.728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07 , p=0.48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47 , p=0.26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96 , p=0.28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57 , p=0.584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47 , p=0.19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18 , p=0.3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48 , p=0.19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45 , p=0.228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15 , p=0.3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967 , p=0.34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98 , p=0.28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5 , p=0.193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34 , p=0.08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449 , p=0.65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5 , p=0.52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3 , p=0.083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17 , p=0.05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6 , p=0.07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46 , p=0.19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3 , p=0.038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33 , p=0.16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34 , p=0.47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78 , p=0.09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92 , p=0.05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579 , p=0.1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28 , p=0.27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536 , p=0.1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3 , p=0.057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P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77 , p=0.18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8 , p=0.56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16 , p=0.20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48 , p=0.055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5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18 , p=0.20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39 , p=0.3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83 , p=0.25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72 , p=0.186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9 , p=0.07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89 , p=0.18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94 , p=0.17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55 , p=0.036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9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16 , p=0.54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814 , p=0.4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03 , p=0.6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17 , p=0.424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10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36 , p=0.03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34 , p=0.3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93 , p=0.07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397 , p=0.027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z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5 , p=0.1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-0.457 , p=0.65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57 , p=0.1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19 , p=0.102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96 , p=0.08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16 , p=0.48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7 , p=0.18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12 , p=0.059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08 , p=0.24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53 , p=0.03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73 , p=0.7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43 , p=0.055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37 , p=0.31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92 , p=0.15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654 , p=0.5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28 , p=0.234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39 , p=0.08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05 , p=0.17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313 , p=0.20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2.007 , p=0.059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107 , p=0.04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44 , p=0.3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051 , p=0.30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629 , p=0.12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26 , p=0.60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511 , p=0.6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285 , p=0.77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838 , p=0.412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461 , p=0.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725 , p=0.47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8 , p=0.25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24 , p=0.101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108 , p=0.04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92 , p=0.2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541 , p=0.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499 , p=0.022</w:t>
            </w:r>
          </w:p>
        </w:tc>
      </w:tr>
      <w:tr w:rsidR="009E4C90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 (L1+L3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41 , p=0.08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0.125 , p=0.90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135 , p=0.27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754 , p=0.096</w:t>
            </w:r>
          </w:p>
        </w:tc>
      </w:tr>
      <w:tr w:rsidR="009E4C90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9E4C90" w:rsidRDefault="009E4C90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 (L2+L4)</w:t>
            </w:r>
          </w:p>
        </w:tc>
        <w:tc>
          <w:tcPr>
            <w:tcW w:w="2268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17 , p=0.085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853 , p=0.079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(19)=1.22 , p=0.238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vAlign w:val="center"/>
            <w:hideMark/>
          </w:tcPr>
          <w:p w:rsidR="009E4C90" w:rsidRDefault="009E4C90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(19)=2.263 , p=0.036</w:t>
            </w:r>
          </w:p>
        </w:tc>
      </w:tr>
    </w:tbl>
    <w:p w:rsidR="009E4C90" w:rsidRDefault="009E4C90" w:rsidP="009E4C90">
      <w:pPr>
        <w:spacing w:before="240"/>
      </w:pPr>
    </w:p>
    <w:p w:rsidR="009E4C90" w:rsidRPr="001549D3" w:rsidRDefault="009E4C90" w:rsidP="009E4C90">
      <w:pPr>
        <w:spacing w:before="240"/>
      </w:pPr>
    </w:p>
    <w:p w:rsidR="002B09FB" w:rsidRDefault="009E4C90">
      <w:bookmarkStart w:id="0" w:name="_GoBack"/>
      <w:bookmarkEnd w:id="0"/>
    </w:p>
    <w:sectPr w:rsidR="002B09FB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9E4C9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464867" wp14:editId="155451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E4C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4648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9E4C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9E4C9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B89A21" wp14:editId="6AFDC0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E4C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B89A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9E4C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9E4C9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E4C9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3D29AE8" wp14:editId="618D6A5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EFC"/>
    <w:rsid w:val="009E4C90"/>
    <w:rsid w:val="00B37CAC"/>
    <w:rsid w:val="00D170A4"/>
    <w:rsid w:val="00F0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A14DC-A959-4930-8C48-0A245778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C9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9E4C90"/>
    <w:pPr>
      <w:keepNext/>
    </w:pPr>
    <w:rPr>
      <w:rFonts w:cs="Times New Roman"/>
      <w:b/>
      <w:bCs/>
      <w:szCs w:val="24"/>
    </w:rPr>
  </w:style>
  <w:style w:type="table" w:styleId="MediumShading2-Accent1">
    <w:name w:val="Medium Shading 2 Accent 1"/>
    <w:basedOn w:val="TableNormal"/>
    <w:uiPriority w:val="64"/>
    <w:rsid w:val="009E4C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9E4C9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rmaki</dc:creator>
  <cp:keywords/>
  <dc:description/>
  <cp:lastModifiedBy>Christina Farmaki</cp:lastModifiedBy>
  <cp:revision>2</cp:revision>
  <dcterms:created xsi:type="dcterms:W3CDTF">2019-09-04T08:56:00Z</dcterms:created>
  <dcterms:modified xsi:type="dcterms:W3CDTF">2019-09-04T08:56:00Z</dcterms:modified>
</cp:coreProperties>
</file>